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D5201" w14:textId="191FF766" w:rsidR="0040609D" w:rsidRPr="00847D83" w:rsidRDefault="000D77E6" w:rsidP="0040609D">
      <w:pPr>
        <w:spacing w:line="276" w:lineRule="auto"/>
        <w:rPr>
          <w:rFonts w:asciiTheme="minorBidi" w:hAnsiTheme="minorBidi"/>
        </w:rPr>
      </w:pPr>
      <w:r w:rsidRPr="000D77E6">
        <w:rPr>
          <w:b/>
          <w:bCs/>
          <w:lang w:eastAsia="en-US"/>
        </w:rPr>
        <w:t>Additional file 3. Table S3. Data extraction instrument</w:t>
      </w:r>
    </w:p>
    <w:tbl>
      <w:tblPr>
        <w:tblStyle w:val="TableGrid"/>
        <w:tblpPr w:leftFromText="180" w:rightFromText="180" w:vertAnchor="page" w:horzAnchor="margin" w:tblpXSpec="center" w:tblpY="2146"/>
        <w:tblW w:w="10609" w:type="dxa"/>
        <w:tblLook w:val="04A0" w:firstRow="1" w:lastRow="0" w:firstColumn="1" w:lastColumn="0" w:noHBand="0" w:noVBand="1"/>
      </w:tblPr>
      <w:tblGrid>
        <w:gridCol w:w="436"/>
        <w:gridCol w:w="2005"/>
        <w:gridCol w:w="1350"/>
        <w:gridCol w:w="1161"/>
        <w:gridCol w:w="778"/>
        <w:gridCol w:w="1361"/>
        <w:gridCol w:w="1409"/>
        <w:gridCol w:w="2109"/>
      </w:tblGrid>
      <w:tr w:rsidR="00850F70" w:rsidRPr="00A24513" w14:paraId="4FB0E492" w14:textId="77777777" w:rsidTr="001363F8">
        <w:trPr>
          <w:trHeight w:val="1619"/>
        </w:trPr>
        <w:tc>
          <w:tcPr>
            <w:tcW w:w="436" w:type="dxa"/>
          </w:tcPr>
          <w:p w14:paraId="3B575A12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47D83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05" w:type="dxa"/>
          </w:tcPr>
          <w:p w14:paraId="21273264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47D83">
              <w:rPr>
                <w:rFonts w:asciiTheme="minorBidi" w:hAnsiTheme="minorBidi"/>
                <w:b/>
                <w:bCs/>
                <w:sz w:val="20"/>
                <w:szCs w:val="20"/>
              </w:rPr>
              <w:t>Author(s) and year of publication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/Design</w:t>
            </w:r>
          </w:p>
        </w:tc>
        <w:tc>
          <w:tcPr>
            <w:tcW w:w="1350" w:type="dxa"/>
          </w:tcPr>
          <w:p w14:paraId="77C4F599" w14:textId="77777777" w:rsidR="00850F70" w:rsidRPr="00241E05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4513">
              <w:rPr>
                <w:rFonts w:asciiTheme="minorBidi" w:hAnsiTheme="minorBidi"/>
                <w:b/>
                <w:bCs/>
                <w:sz w:val="20"/>
                <w:szCs w:val="20"/>
              </w:rPr>
              <w:t>Study population, sample size and comparison groups</w:t>
            </w:r>
          </w:p>
        </w:tc>
        <w:tc>
          <w:tcPr>
            <w:tcW w:w="1161" w:type="dxa"/>
          </w:tcPr>
          <w:p w14:paraId="5A0EF587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47D83">
              <w:rPr>
                <w:rFonts w:asciiTheme="minorBidi" w:hAnsiTheme="minorBidi"/>
                <w:b/>
                <w:bCs/>
                <w:sz w:val="20"/>
                <w:szCs w:val="20"/>
              </w:rPr>
              <w:t>MABC-2 percentile</w:t>
            </w:r>
          </w:p>
        </w:tc>
        <w:tc>
          <w:tcPr>
            <w:tcW w:w="778" w:type="dxa"/>
          </w:tcPr>
          <w:p w14:paraId="0AEE1B21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47D8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VR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1361" w:type="dxa"/>
          </w:tcPr>
          <w:p w14:paraId="15CA89AB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47D8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Intervention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tocols and </w:t>
            </w:r>
            <w:r w:rsidRPr="00847D8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comparator </w:t>
            </w:r>
          </w:p>
        </w:tc>
        <w:tc>
          <w:tcPr>
            <w:tcW w:w="1409" w:type="dxa"/>
          </w:tcPr>
          <w:p w14:paraId="16102749" w14:textId="7565DECF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O</w:t>
            </w:r>
            <w:r w:rsidRPr="00847D83">
              <w:rPr>
                <w:rFonts w:asciiTheme="minorBidi" w:hAnsiTheme="minorBidi"/>
                <w:b/>
                <w:bCs/>
                <w:sz w:val="20"/>
                <w:szCs w:val="20"/>
              </w:rPr>
              <w:t>utcome measures</w:t>
            </w:r>
            <w:r w:rsidR="001363F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1363F8">
              <w:t xml:space="preserve"> </w:t>
            </w:r>
            <w:r w:rsidR="001363F8" w:rsidRPr="00B27384">
              <w:rPr>
                <w:rFonts w:asciiTheme="minorBidi" w:hAnsiTheme="minorBidi"/>
                <w:b/>
                <w:bCs/>
                <w:sz w:val="20"/>
                <w:szCs w:val="20"/>
                <w:highlight w:val="yellow"/>
              </w:rPr>
              <w:t>and ICF-CY domains</w:t>
            </w:r>
          </w:p>
        </w:tc>
        <w:tc>
          <w:tcPr>
            <w:tcW w:w="2109" w:type="dxa"/>
          </w:tcPr>
          <w:p w14:paraId="04BFDDE9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4513">
              <w:rPr>
                <w:rFonts w:asciiTheme="minorBidi" w:hAnsiTheme="minorBidi"/>
                <w:b/>
                <w:bCs/>
                <w:sz w:val="20"/>
                <w:szCs w:val="20"/>
              </w:rPr>
              <w:t>Results regarding upper limb motor performance</w:t>
            </w:r>
          </w:p>
        </w:tc>
      </w:tr>
      <w:tr w:rsidR="00850F70" w:rsidRPr="00847D83" w14:paraId="262AB158" w14:textId="77777777" w:rsidTr="001363F8">
        <w:trPr>
          <w:trHeight w:val="306"/>
        </w:trPr>
        <w:tc>
          <w:tcPr>
            <w:tcW w:w="436" w:type="dxa"/>
          </w:tcPr>
          <w:p w14:paraId="503DA654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847D8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05" w:type="dxa"/>
          </w:tcPr>
          <w:p w14:paraId="6822D6EE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9C5050" w14:textId="77777777" w:rsidR="00850F70" w:rsidRPr="00241E05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</w:tcPr>
          <w:p w14:paraId="56C1DD76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8" w:type="dxa"/>
          </w:tcPr>
          <w:p w14:paraId="6659CDE2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930BC91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DBEC1CC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09" w:type="dxa"/>
          </w:tcPr>
          <w:p w14:paraId="0A1D6EA7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50F70" w:rsidRPr="00847D83" w14:paraId="0586391D" w14:textId="77777777" w:rsidTr="001363F8">
        <w:trPr>
          <w:trHeight w:val="328"/>
        </w:trPr>
        <w:tc>
          <w:tcPr>
            <w:tcW w:w="436" w:type="dxa"/>
          </w:tcPr>
          <w:p w14:paraId="4EE24B0B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847D83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2005" w:type="dxa"/>
          </w:tcPr>
          <w:p w14:paraId="5A65C92D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E39792" w14:textId="77777777" w:rsidR="00850F70" w:rsidRPr="00241E05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</w:tcPr>
          <w:p w14:paraId="6F3A75CE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8" w:type="dxa"/>
          </w:tcPr>
          <w:p w14:paraId="30C661C3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846DA36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312E2076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09" w:type="dxa"/>
          </w:tcPr>
          <w:p w14:paraId="51A01659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50F70" w:rsidRPr="00847D83" w14:paraId="37E8C1C8" w14:textId="77777777" w:rsidTr="001363F8">
        <w:trPr>
          <w:trHeight w:val="306"/>
        </w:trPr>
        <w:tc>
          <w:tcPr>
            <w:tcW w:w="436" w:type="dxa"/>
          </w:tcPr>
          <w:p w14:paraId="0949CCC7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847D83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005" w:type="dxa"/>
          </w:tcPr>
          <w:p w14:paraId="6F41AD74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A84010" w14:textId="77777777" w:rsidR="00850F70" w:rsidRPr="00241E05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</w:tcPr>
          <w:p w14:paraId="62AE887E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8" w:type="dxa"/>
          </w:tcPr>
          <w:p w14:paraId="5CB72C14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72229CA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64A9FC94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09" w:type="dxa"/>
          </w:tcPr>
          <w:p w14:paraId="684B9D91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50F70" w:rsidRPr="00847D83" w14:paraId="631425F2" w14:textId="77777777" w:rsidTr="001363F8">
        <w:trPr>
          <w:trHeight w:val="306"/>
        </w:trPr>
        <w:tc>
          <w:tcPr>
            <w:tcW w:w="436" w:type="dxa"/>
          </w:tcPr>
          <w:p w14:paraId="775EE407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847D83">
              <w:rPr>
                <w:rFonts w:asciiTheme="minorBidi" w:hAnsiTheme="minorBidi"/>
                <w:sz w:val="20"/>
                <w:szCs w:val="20"/>
              </w:rPr>
              <w:t>..</w:t>
            </w:r>
          </w:p>
        </w:tc>
        <w:tc>
          <w:tcPr>
            <w:tcW w:w="2005" w:type="dxa"/>
          </w:tcPr>
          <w:p w14:paraId="0E5EE099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DB1164" w14:textId="77777777" w:rsidR="00850F70" w:rsidRPr="00241E05" w:rsidRDefault="00850F70" w:rsidP="00FB1C2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</w:tcPr>
          <w:p w14:paraId="373711EE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8" w:type="dxa"/>
          </w:tcPr>
          <w:p w14:paraId="56B7A0D1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EE49B63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09" w:type="dxa"/>
          </w:tcPr>
          <w:p w14:paraId="7329ED7E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09" w:type="dxa"/>
          </w:tcPr>
          <w:p w14:paraId="2A88F462" w14:textId="77777777" w:rsidR="00850F70" w:rsidRPr="00847D83" w:rsidRDefault="00850F70" w:rsidP="00FB1C2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566D21CA" w14:textId="77777777" w:rsidR="00485199" w:rsidRDefault="00485199" w:rsidP="00FB1C28"/>
    <w:sectPr w:rsidR="00485199" w:rsidSect="00DA0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9D"/>
    <w:rsid w:val="0000040E"/>
    <w:rsid w:val="00003758"/>
    <w:rsid w:val="00016387"/>
    <w:rsid w:val="00023B7C"/>
    <w:rsid w:val="0004624E"/>
    <w:rsid w:val="000550D4"/>
    <w:rsid w:val="00072557"/>
    <w:rsid w:val="00091C78"/>
    <w:rsid w:val="000C22F4"/>
    <w:rsid w:val="000C6041"/>
    <w:rsid w:val="000C6A54"/>
    <w:rsid w:val="000D77E6"/>
    <w:rsid w:val="000E550B"/>
    <w:rsid w:val="000E730E"/>
    <w:rsid w:val="000F5DD6"/>
    <w:rsid w:val="00105E23"/>
    <w:rsid w:val="001159ED"/>
    <w:rsid w:val="00117910"/>
    <w:rsid w:val="001363F8"/>
    <w:rsid w:val="00146A9F"/>
    <w:rsid w:val="00171646"/>
    <w:rsid w:val="0018514F"/>
    <w:rsid w:val="00186B8A"/>
    <w:rsid w:val="00193CC8"/>
    <w:rsid w:val="001A6904"/>
    <w:rsid w:val="001A6CC2"/>
    <w:rsid w:val="001E5CC6"/>
    <w:rsid w:val="00223EE3"/>
    <w:rsid w:val="00241DBC"/>
    <w:rsid w:val="00241E05"/>
    <w:rsid w:val="002772AF"/>
    <w:rsid w:val="002875BF"/>
    <w:rsid w:val="002908C5"/>
    <w:rsid w:val="002930FA"/>
    <w:rsid w:val="00293E45"/>
    <w:rsid w:val="0029618D"/>
    <w:rsid w:val="002F034D"/>
    <w:rsid w:val="002F27AA"/>
    <w:rsid w:val="002F3533"/>
    <w:rsid w:val="003065FF"/>
    <w:rsid w:val="00307780"/>
    <w:rsid w:val="00324DAD"/>
    <w:rsid w:val="00330206"/>
    <w:rsid w:val="00356AD2"/>
    <w:rsid w:val="003747D4"/>
    <w:rsid w:val="003A4B09"/>
    <w:rsid w:val="003C1E46"/>
    <w:rsid w:val="003D1A8A"/>
    <w:rsid w:val="003E10A6"/>
    <w:rsid w:val="003F3C7E"/>
    <w:rsid w:val="00403666"/>
    <w:rsid w:val="00403C0E"/>
    <w:rsid w:val="00404838"/>
    <w:rsid w:val="0040609D"/>
    <w:rsid w:val="0041197A"/>
    <w:rsid w:val="004257FA"/>
    <w:rsid w:val="00426E52"/>
    <w:rsid w:val="004633AF"/>
    <w:rsid w:val="004635A0"/>
    <w:rsid w:val="00463718"/>
    <w:rsid w:val="00475A36"/>
    <w:rsid w:val="00485199"/>
    <w:rsid w:val="004A4161"/>
    <w:rsid w:val="004D1268"/>
    <w:rsid w:val="004E093F"/>
    <w:rsid w:val="004E5C4C"/>
    <w:rsid w:val="00502489"/>
    <w:rsid w:val="00510C6C"/>
    <w:rsid w:val="00514F1F"/>
    <w:rsid w:val="00530474"/>
    <w:rsid w:val="0054703C"/>
    <w:rsid w:val="005525A8"/>
    <w:rsid w:val="0055468F"/>
    <w:rsid w:val="00560AFD"/>
    <w:rsid w:val="00585D60"/>
    <w:rsid w:val="005871FD"/>
    <w:rsid w:val="005B48F5"/>
    <w:rsid w:val="005E59F5"/>
    <w:rsid w:val="005E6ABB"/>
    <w:rsid w:val="005E742D"/>
    <w:rsid w:val="005F3256"/>
    <w:rsid w:val="006032FE"/>
    <w:rsid w:val="00617C26"/>
    <w:rsid w:val="006405C4"/>
    <w:rsid w:val="00654022"/>
    <w:rsid w:val="0065500A"/>
    <w:rsid w:val="00670F6C"/>
    <w:rsid w:val="00684C7F"/>
    <w:rsid w:val="00693A42"/>
    <w:rsid w:val="006974E0"/>
    <w:rsid w:val="00697765"/>
    <w:rsid w:val="006C3296"/>
    <w:rsid w:val="006F326A"/>
    <w:rsid w:val="006F580B"/>
    <w:rsid w:val="006F5DC4"/>
    <w:rsid w:val="007153C9"/>
    <w:rsid w:val="00732A61"/>
    <w:rsid w:val="00757E0F"/>
    <w:rsid w:val="00761451"/>
    <w:rsid w:val="00775728"/>
    <w:rsid w:val="007763DB"/>
    <w:rsid w:val="00780151"/>
    <w:rsid w:val="00783752"/>
    <w:rsid w:val="00793504"/>
    <w:rsid w:val="007A3508"/>
    <w:rsid w:val="007B0F18"/>
    <w:rsid w:val="007B5879"/>
    <w:rsid w:val="007B622D"/>
    <w:rsid w:val="007D4A77"/>
    <w:rsid w:val="008046DA"/>
    <w:rsid w:val="00811236"/>
    <w:rsid w:val="00813275"/>
    <w:rsid w:val="008236FB"/>
    <w:rsid w:val="00830A4A"/>
    <w:rsid w:val="00830DFE"/>
    <w:rsid w:val="00850F70"/>
    <w:rsid w:val="00856959"/>
    <w:rsid w:val="00881E4F"/>
    <w:rsid w:val="0089555A"/>
    <w:rsid w:val="008A2C18"/>
    <w:rsid w:val="008A2E2D"/>
    <w:rsid w:val="008F5DEF"/>
    <w:rsid w:val="00900FF0"/>
    <w:rsid w:val="00901CF1"/>
    <w:rsid w:val="0092085E"/>
    <w:rsid w:val="0093445A"/>
    <w:rsid w:val="009344A4"/>
    <w:rsid w:val="00936D34"/>
    <w:rsid w:val="009413DC"/>
    <w:rsid w:val="0098133D"/>
    <w:rsid w:val="00984DF9"/>
    <w:rsid w:val="009B3B2E"/>
    <w:rsid w:val="009B42F3"/>
    <w:rsid w:val="009B4D6F"/>
    <w:rsid w:val="009F56F7"/>
    <w:rsid w:val="00A07413"/>
    <w:rsid w:val="00A24513"/>
    <w:rsid w:val="00A36979"/>
    <w:rsid w:val="00A36C7B"/>
    <w:rsid w:val="00A54FF1"/>
    <w:rsid w:val="00A74871"/>
    <w:rsid w:val="00A80544"/>
    <w:rsid w:val="00A96D3C"/>
    <w:rsid w:val="00AA4E3F"/>
    <w:rsid w:val="00AC392B"/>
    <w:rsid w:val="00B00B50"/>
    <w:rsid w:val="00B27384"/>
    <w:rsid w:val="00B36202"/>
    <w:rsid w:val="00B56BC2"/>
    <w:rsid w:val="00B57B80"/>
    <w:rsid w:val="00B8186B"/>
    <w:rsid w:val="00B843C8"/>
    <w:rsid w:val="00BB1E1D"/>
    <w:rsid w:val="00BC0359"/>
    <w:rsid w:val="00BD7BF9"/>
    <w:rsid w:val="00BF3261"/>
    <w:rsid w:val="00BF7277"/>
    <w:rsid w:val="00C16932"/>
    <w:rsid w:val="00C24234"/>
    <w:rsid w:val="00C4042B"/>
    <w:rsid w:val="00C97331"/>
    <w:rsid w:val="00C977EF"/>
    <w:rsid w:val="00CA6844"/>
    <w:rsid w:val="00CB2245"/>
    <w:rsid w:val="00CB2E5A"/>
    <w:rsid w:val="00CE05B8"/>
    <w:rsid w:val="00CE452D"/>
    <w:rsid w:val="00D07E50"/>
    <w:rsid w:val="00D11C2E"/>
    <w:rsid w:val="00D13ED4"/>
    <w:rsid w:val="00D140A6"/>
    <w:rsid w:val="00D526BE"/>
    <w:rsid w:val="00D52F69"/>
    <w:rsid w:val="00D55F23"/>
    <w:rsid w:val="00D82825"/>
    <w:rsid w:val="00DA0DDE"/>
    <w:rsid w:val="00DA34F7"/>
    <w:rsid w:val="00DB017E"/>
    <w:rsid w:val="00DD08D1"/>
    <w:rsid w:val="00DD7DAE"/>
    <w:rsid w:val="00DE7315"/>
    <w:rsid w:val="00E26DF2"/>
    <w:rsid w:val="00E27BAB"/>
    <w:rsid w:val="00E31940"/>
    <w:rsid w:val="00E323C6"/>
    <w:rsid w:val="00E37C76"/>
    <w:rsid w:val="00E45B9B"/>
    <w:rsid w:val="00E477D8"/>
    <w:rsid w:val="00E84B50"/>
    <w:rsid w:val="00EA0200"/>
    <w:rsid w:val="00EB7783"/>
    <w:rsid w:val="00EC0508"/>
    <w:rsid w:val="00ED4E6D"/>
    <w:rsid w:val="00EF45F5"/>
    <w:rsid w:val="00F010CA"/>
    <w:rsid w:val="00F37C76"/>
    <w:rsid w:val="00F519E9"/>
    <w:rsid w:val="00F6626D"/>
    <w:rsid w:val="00F72C7C"/>
    <w:rsid w:val="00F857CD"/>
    <w:rsid w:val="00F94905"/>
    <w:rsid w:val="00FA0094"/>
    <w:rsid w:val="00FA3407"/>
    <w:rsid w:val="00FB1C28"/>
    <w:rsid w:val="00FB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AF5AD"/>
  <w15:chartTrackingRefBased/>
  <w15:docId w15:val="{1596199A-322B-1745-BD3A-600A45CE8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09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09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rbi, Mohammed</dc:creator>
  <cp:keywords/>
  <dc:description/>
  <cp:lastModifiedBy>Alharbi, Mohammed</cp:lastModifiedBy>
  <cp:revision>12</cp:revision>
  <dcterms:created xsi:type="dcterms:W3CDTF">2023-12-22T08:53:00Z</dcterms:created>
  <dcterms:modified xsi:type="dcterms:W3CDTF">2024-05-05T13:46:00Z</dcterms:modified>
</cp:coreProperties>
</file>